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0C1" w:rsidRPr="00153505" w:rsidRDefault="00A440C1" w:rsidP="00A440C1">
      <w:pPr>
        <w:spacing w:line="360" w:lineRule="auto"/>
        <w:jc w:val="both"/>
        <w:rPr>
          <w:b/>
          <w:bCs/>
        </w:rPr>
      </w:pPr>
    </w:p>
    <w:p w:rsidR="00A440C1" w:rsidRPr="00153505" w:rsidRDefault="00A440C1" w:rsidP="00A440C1">
      <w:pPr>
        <w:spacing w:line="360" w:lineRule="auto"/>
        <w:jc w:val="both"/>
      </w:pPr>
    </w:p>
    <w:tbl>
      <w:tblPr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23"/>
        <w:gridCol w:w="1527"/>
        <w:gridCol w:w="2099"/>
        <w:gridCol w:w="1718"/>
        <w:gridCol w:w="2023"/>
      </w:tblGrid>
      <w:tr w:rsidR="00A440C1" w:rsidRPr="00153505" w:rsidTr="000F5DE4">
        <w:trPr>
          <w:trHeight w:val="271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A440C1" w:rsidRPr="00153505" w:rsidTr="000F5DE4">
        <w:trPr>
          <w:trHeight w:val="563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pontaneous activity (5 min)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No movement</w:t>
            </w: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light movement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Touches 1 or 2 sides of cage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Touches 3 or 4 sides of cage</w:t>
            </w:r>
          </w:p>
        </w:tc>
      </w:tr>
      <w:tr w:rsidR="00A440C1" w:rsidRPr="00153505" w:rsidTr="000F5DE4">
        <w:trPr>
          <w:trHeight w:val="563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ymmetry of movement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Left side: no movement</w:t>
            </w: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Left side: slight movement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Left side: moves slowly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Both side: move symmetrically</w:t>
            </w:r>
          </w:p>
        </w:tc>
      </w:tr>
      <w:tr w:rsidR="00A440C1" w:rsidRPr="00153505" w:rsidTr="000F5DE4">
        <w:trPr>
          <w:trHeight w:val="584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 xml:space="preserve">Response to vibrissae touch 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 xml:space="preserve">No response on left side 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Weak response on left side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ymmetrical response on left side</w:t>
            </w:r>
          </w:p>
        </w:tc>
      </w:tr>
      <w:tr w:rsidR="00A440C1" w:rsidRPr="00153505" w:rsidTr="000F5DE4">
        <w:trPr>
          <w:trHeight w:val="271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Floor walking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No walking</w:t>
            </w: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Walks in circles only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Curvilinear path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traight path</w:t>
            </w:r>
          </w:p>
        </w:tc>
      </w:tr>
      <w:tr w:rsidR="00A440C1" w:rsidRPr="00153505" w:rsidTr="000F5DE4">
        <w:trPr>
          <w:trHeight w:val="563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Beam walking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Falls off of beam</w:t>
            </w: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 xml:space="preserve">Hugs beam 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tands on beam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Walks on beam</w:t>
            </w:r>
          </w:p>
        </w:tc>
      </w:tr>
      <w:tr w:rsidR="00A440C1" w:rsidRPr="00153505" w:rsidTr="000F5DE4">
        <w:trPr>
          <w:trHeight w:val="1126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ymmetry of forelimbs (outstretching while held by tail)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Left side: no movement, no outreaching</w:t>
            </w: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Left side: slight movement to outreach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Left side: moves and outreaches less than right side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ymmetrical outreach</w:t>
            </w:r>
          </w:p>
        </w:tc>
      </w:tr>
      <w:tr w:rsidR="00A440C1" w:rsidRPr="00153505" w:rsidTr="000F5DE4">
        <w:trPr>
          <w:trHeight w:val="584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Climbing wall of wire cage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Fails to climb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Left side is weak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Normal climbing</w:t>
            </w:r>
          </w:p>
        </w:tc>
      </w:tr>
      <w:tr w:rsidR="00A440C1" w:rsidRPr="00153505" w:rsidTr="000F5DE4">
        <w:trPr>
          <w:trHeight w:val="541"/>
        </w:trPr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Reaction to touch on either side of trunk</w:t>
            </w:r>
          </w:p>
        </w:tc>
        <w:tc>
          <w:tcPr>
            <w:tcW w:w="1527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99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No response on left side</w:t>
            </w:r>
          </w:p>
        </w:tc>
        <w:tc>
          <w:tcPr>
            <w:tcW w:w="1718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Weak response on left side</w:t>
            </w:r>
          </w:p>
        </w:tc>
        <w:tc>
          <w:tcPr>
            <w:tcW w:w="2023" w:type="dxa"/>
            <w:shd w:val="clear" w:color="auto" w:fill="auto"/>
          </w:tcPr>
          <w:p w:rsidR="00A440C1" w:rsidRPr="00153505" w:rsidRDefault="00A440C1" w:rsidP="000F5DE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53505">
              <w:rPr>
                <w:rFonts w:ascii="Times New Roman" w:eastAsia="Times New Roman" w:hAnsi="Times New Roman" w:cs="Times New Roman"/>
                <w:sz w:val="20"/>
              </w:rPr>
              <w:t>Symmetrical response</w:t>
            </w:r>
          </w:p>
        </w:tc>
      </w:tr>
    </w:tbl>
    <w:p w:rsidR="00A440C1" w:rsidRPr="00153505" w:rsidRDefault="00A440C1" w:rsidP="00A440C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53505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proofErr w:type="gramStart"/>
      <w:r w:rsidRPr="00153505">
        <w:rPr>
          <w:rFonts w:ascii="Times New Roman" w:hAnsi="Times New Roman" w:cs="Times New Roman"/>
          <w:b/>
          <w:bCs/>
          <w:sz w:val="20"/>
          <w:szCs w:val="20"/>
        </w:rPr>
        <w:t>Neurological behavior parameters.</w:t>
      </w:r>
      <w:proofErr w:type="gramEnd"/>
    </w:p>
    <w:p w:rsidR="00A440C1" w:rsidRPr="00153505" w:rsidRDefault="00A440C1" w:rsidP="00A440C1">
      <w:pPr>
        <w:spacing w:line="360" w:lineRule="auto"/>
        <w:jc w:val="both"/>
        <w:rPr>
          <w:rFonts w:ascii="Times New Roman" w:hAnsi="Times New Roman" w:cs="Times New Roman"/>
        </w:rPr>
      </w:pPr>
    </w:p>
    <w:p w:rsidR="00A440C1" w:rsidRPr="00153505" w:rsidRDefault="00A440C1" w:rsidP="00A440C1">
      <w:pPr>
        <w:spacing w:line="360" w:lineRule="auto"/>
        <w:jc w:val="both"/>
        <w:rPr>
          <w:rFonts w:ascii="Times New Roman" w:hAnsi="Times New Roman" w:cs="Times New Roman"/>
        </w:rPr>
      </w:pPr>
    </w:p>
    <w:p w:rsidR="00A440C1" w:rsidRPr="00153505" w:rsidRDefault="00A440C1" w:rsidP="00A440C1">
      <w:pPr>
        <w:spacing w:line="360" w:lineRule="auto"/>
        <w:jc w:val="both"/>
        <w:rPr>
          <w:rFonts w:ascii="Times New Roman" w:hAnsi="Times New Roman" w:cs="Times New Roman"/>
        </w:rPr>
      </w:pPr>
    </w:p>
    <w:p w:rsidR="000116E7" w:rsidRDefault="000116E7">
      <w:bookmarkStart w:id="0" w:name="_GoBack"/>
      <w:bookmarkEnd w:id="0"/>
    </w:p>
    <w:sectPr w:rsidR="0001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0C1"/>
    <w:rsid w:val="000116E7"/>
    <w:rsid w:val="00A4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2-02T15:30:00Z</dcterms:created>
  <dcterms:modified xsi:type="dcterms:W3CDTF">2020-12-02T15:30:00Z</dcterms:modified>
</cp:coreProperties>
</file>